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7" w:type="dxa"/>
        <w:tblLook w:val="04A0" w:firstRow="1" w:lastRow="0" w:firstColumn="1" w:lastColumn="0" w:noHBand="0" w:noVBand="1"/>
      </w:tblPr>
      <w:tblGrid>
        <w:gridCol w:w="681"/>
        <w:gridCol w:w="711"/>
        <w:gridCol w:w="734"/>
        <w:gridCol w:w="734"/>
        <w:gridCol w:w="735"/>
        <w:gridCol w:w="734"/>
        <w:gridCol w:w="734"/>
        <w:gridCol w:w="734"/>
        <w:gridCol w:w="734"/>
        <w:gridCol w:w="734"/>
        <w:gridCol w:w="734"/>
        <w:gridCol w:w="734"/>
        <w:gridCol w:w="734"/>
      </w:tblGrid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4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7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2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0</w:t>
            </w:r>
          </w:p>
        </w:tc>
      </w:tr>
      <w:bookmarkEnd w:id="0"/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1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1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4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1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3</w:t>
            </w:r>
          </w:p>
        </w:tc>
      </w:tr>
      <w:tr w:rsidR="00D15A29" w:rsidTr="00D15A29">
        <w:trPr>
          <w:trHeight w:val="20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1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4</w:t>
            </w: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15A29" w:rsidTr="00F025D1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A29" w:rsidRDefault="00D15A29" w:rsidP="00D15A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</w:tr>
    </w:tbl>
    <w:p w:rsidR="00206150" w:rsidRPr="00D15A29" w:rsidRDefault="00206150" w:rsidP="00D15A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06150" w:rsidRPr="00D15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590"/>
    <w:rsid w:val="00206150"/>
    <w:rsid w:val="0063316D"/>
    <w:rsid w:val="007C6143"/>
    <w:rsid w:val="008E129F"/>
    <w:rsid w:val="00C55590"/>
    <w:rsid w:val="00D1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2</cp:revision>
  <dcterms:created xsi:type="dcterms:W3CDTF">2015-05-07T18:20:00Z</dcterms:created>
  <dcterms:modified xsi:type="dcterms:W3CDTF">2015-05-07T18:25:00Z</dcterms:modified>
</cp:coreProperties>
</file>